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DA659" w14:textId="587D2A8B" w:rsidR="007C7A20" w:rsidRPr="007C7A20" w:rsidRDefault="007C7A20" w:rsidP="00A15000">
      <w:pPr>
        <w:pStyle w:val="Caption"/>
        <w:keepNext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7C7A20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val="en-GB"/>
        </w:rPr>
        <w:t>S1 Table. Full d</w:t>
      </w:r>
      <w:r w:rsidR="007D2049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val="en-GB"/>
        </w:rPr>
        <w:t>e</w:t>
      </w:r>
      <w:r w:rsidRPr="007C7A20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val="en-GB"/>
        </w:rPr>
        <w:t xml:space="preserve">scription of </w:t>
      </w:r>
      <w:proofErr w:type="spellStart"/>
      <w:r w:rsidRPr="007C7A20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val="en-GB"/>
        </w:rPr>
        <w:t>Odonata</w:t>
      </w:r>
      <w:proofErr w:type="spellEnd"/>
      <w:r w:rsidRPr="007C7A20">
        <w:rPr>
          <w:rFonts w:ascii="Times New Roman" w:eastAsia="Times New Roman" w:hAnsi="Times New Roman" w:cs="Times New Roman"/>
          <w:b/>
          <w:i w:val="0"/>
          <w:iCs w:val="0"/>
          <w:color w:val="000000"/>
          <w:sz w:val="24"/>
          <w:szCs w:val="24"/>
          <w:lang w:val="en-GB"/>
        </w:rPr>
        <w:t xml:space="preserve"> samples used in the study </w:t>
      </w:r>
      <w:bookmarkStart w:id="0" w:name="_GoBack"/>
      <w:bookmarkEnd w:id="0"/>
    </w:p>
    <w:tbl>
      <w:tblPr>
        <w:tblStyle w:val="PlainTable2"/>
        <w:tblW w:w="92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1164"/>
        <w:gridCol w:w="2048"/>
        <w:gridCol w:w="5051"/>
      </w:tblGrid>
      <w:tr w:rsidR="00F679E2" w:rsidRPr="007C7A20" w14:paraId="727A430E" w14:textId="77777777" w:rsidTr="00463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FDB414D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 Order </w:t>
            </w:r>
          </w:p>
        </w:tc>
        <w:tc>
          <w:tcPr>
            <w:tcW w:w="1164" w:type="dxa"/>
            <w:noWrap/>
            <w:hideMark/>
          </w:tcPr>
          <w:p w14:paraId="2965035C" w14:textId="77777777" w:rsidR="00F679E2" w:rsidRPr="007C7A20" w:rsidRDefault="00F679E2" w:rsidP="00FD0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 Suborder</w:t>
            </w:r>
          </w:p>
        </w:tc>
        <w:tc>
          <w:tcPr>
            <w:tcW w:w="2048" w:type="dxa"/>
            <w:noWrap/>
            <w:hideMark/>
          </w:tcPr>
          <w:p w14:paraId="233EB8D7" w14:textId="77777777" w:rsidR="00F679E2" w:rsidRPr="007C7A20" w:rsidRDefault="00F679E2" w:rsidP="00FD0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AU"/>
              </w:rPr>
              <w:t>Family</w:t>
            </w:r>
          </w:p>
        </w:tc>
        <w:tc>
          <w:tcPr>
            <w:tcW w:w="5051" w:type="dxa"/>
            <w:noWrap/>
            <w:hideMark/>
          </w:tcPr>
          <w:p w14:paraId="3845D078" w14:textId="77777777" w:rsidR="00F679E2" w:rsidRPr="007C7A20" w:rsidRDefault="00F679E2" w:rsidP="00FD0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AU"/>
              </w:rPr>
              <w:t>Species</w:t>
            </w:r>
          </w:p>
          <w:p w14:paraId="695B668E" w14:textId="77777777" w:rsidR="00F679E2" w:rsidRPr="007C7A20" w:rsidRDefault="00F679E2" w:rsidP="00FD0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 </w:t>
            </w:r>
          </w:p>
        </w:tc>
      </w:tr>
      <w:tr w:rsidR="00F679E2" w:rsidRPr="007C7A20" w14:paraId="1727E25C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C2AA1CF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A8E65DB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3E64C5C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150C6268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dversaechn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Rambu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42)</w:t>
            </w:r>
          </w:p>
        </w:tc>
      </w:tr>
      <w:tr w:rsidR="00F679E2" w:rsidRPr="007C7A20" w14:paraId="3EFB281E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3DEBF02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33527988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7E0D2D05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5A85181E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nax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uttatu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urmeistw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39)</w:t>
            </w:r>
          </w:p>
        </w:tc>
      </w:tr>
      <w:tr w:rsidR="00F679E2" w:rsidRPr="007C7A20" w14:paraId="2EDF48C9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5FCD436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F65ED4B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44D0945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2A6990A8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ustroaeschn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ultipunctat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Martin, 1901)</w:t>
            </w:r>
          </w:p>
        </w:tc>
      </w:tr>
      <w:tr w:rsidR="00F679E2" w:rsidRPr="007C7A20" w14:paraId="28D596FD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5FDA185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5E2A3FD6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5DFCA63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4564030B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ustroaeschn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arvistigm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ely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83)</w:t>
            </w:r>
          </w:p>
        </w:tc>
      </w:tr>
      <w:tr w:rsidR="00F679E2" w:rsidRPr="007C7A20" w14:paraId="0E942375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A1ACCAE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12AFE2F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9663C26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721E46EF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ynacanth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Kirbyi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Kruger, 1898)</w:t>
            </w:r>
          </w:p>
        </w:tc>
      </w:tr>
      <w:tr w:rsidR="00F679E2" w:rsidRPr="007C7A20" w14:paraId="38B7E9FF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EC5DC7A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7A80E02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352E4CD3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4C461C49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ynacanth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ocsaryi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Frost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98)</w:t>
            </w:r>
          </w:p>
        </w:tc>
      </w:tr>
      <w:tr w:rsidR="00F679E2" w:rsidRPr="007C7A20" w14:paraId="65D1FA2D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668A726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7E139F1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678BAED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20A7F0EA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Dendroaeschn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nspers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llyard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907)</w:t>
            </w:r>
          </w:p>
        </w:tc>
      </w:tr>
      <w:tr w:rsidR="00F679E2" w:rsidRPr="007C7A20" w14:paraId="128DB419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A987DEC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723B16F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F5ABBFA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76EA38B0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Hemianax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urmeist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39)</w:t>
            </w:r>
          </w:p>
        </w:tc>
      </w:tr>
      <w:tr w:rsidR="00F679E2" w:rsidRPr="007C7A20" w14:paraId="4E00FE54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C113EEA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CA7733F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EFD025D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2B5098C1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otoaeschn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agittat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Martin, 1901)</w:t>
            </w:r>
          </w:p>
        </w:tc>
      </w:tr>
      <w:tr w:rsidR="00F679E2" w:rsidRPr="007C7A20" w14:paraId="5F6DD5EB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48526E8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3326260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EF503BE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489D8E6D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elephleb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deffroyi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ely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83)</w:t>
            </w:r>
          </w:p>
        </w:tc>
      </w:tr>
      <w:tr w:rsidR="00F679E2" w:rsidRPr="007C7A20" w14:paraId="46FB722A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0DB41C3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6768365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B9BA450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shnidae</w:t>
            </w:r>
          </w:p>
        </w:tc>
        <w:tc>
          <w:tcPr>
            <w:tcW w:w="5051" w:type="dxa"/>
            <w:noWrap/>
            <w:hideMark/>
          </w:tcPr>
          <w:p w14:paraId="2CFB7D1C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</w:t>
            </w:r>
          </w:p>
        </w:tc>
      </w:tr>
      <w:tr w:rsidR="00F679E2" w:rsidRPr="007C7A20" w14:paraId="52EE5FAB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46FEB63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4A5F4F4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DB31320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dulegastridae</w:t>
            </w:r>
          </w:p>
        </w:tc>
        <w:tc>
          <w:tcPr>
            <w:tcW w:w="5051" w:type="dxa"/>
            <w:noWrap/>
            <w:hideMark/>
          </w:tcPr>
          <w:p w14:paraId="49F18E56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dulegast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oltonii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 (Donovan, 1807)</w:t>
            </w:r>
          </w:p>
        </w:tc>
      </w:tr>
      <w:tr w:rsidR="00F679E2" w:rsidRPr="007C7A20" w14:paraId="14214F66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A2AC6FF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620E513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7700EBD5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duliidae</w:t>
            </w:r>
          </w:p>
        </w:tc>
        <w:tc>
          <w:tcPr>
            <w:tcW w:w="5051" w:type="dxa"/>
            <w:noWrap/>
            <w:hideMark/>
          </w:tcPr>
          <w:p w14:paraId="796433BA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cordul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incep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Nagen, 1861)</w:t>
            </w:r>
          </w:p>
        </w:tc>
      </w:tr>
      <w:tr w:rsidR="00F679E2" w:rsidRPr="007C7A20" w14:paraId="28D76E31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2DA3E51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39959818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3AF8B57F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duliidae</w:t>
            </w:r>
          </w:p>
        </w:tc>
        <w:tc>
          <w:tcPr>
            <w:tcW w:w="5051" w:type="dxa"/>
            <w:noWrap/>
            <w:hideMark/>
          </w:tcPr>
          <w:p w14:paraId="7257AEBD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Hemicordul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ustraliae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Rambu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42)</w:t>
            </w:r>
          </w:p>
        </w:tc>
      </w:tr>
      <w:tr w:rsidR="00F679E2" w:rsidRPr="007C7A20" w14:paraId="2507A228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B14CA31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79D71C7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3E2286B5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duliidae</w:t>
            </w:r>
          </w:p>
        </w:tc>
        <w:tc>
          <w:tcPr>
            <w:tcW w:w="5051" w:type="dxa"/>
            <w:noWrap/>
            <w:hideMark/>
          </w:tcPr>
          <w:p w14:paraId="4D96960F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Hemicordul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ely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971)</w:t>
            </w:r>
          </w:p>
        </w:tc>
      </w:tr>
      <w:tr w:rsidR="00F679E2" w:rsidRPr="007C7A20" w14:paraId="3CAFC4DE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B93F21F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5BC6D73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28BF949E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-Foreign</w:t>
            </w:r>
          </w:p>
        </w:tc>
        <w:tc>
          <w:tcPr>
            <w:tcW w:w="5051" w:type="dxa"/>
            <w:noWrap/>
            <w:hideMark/>
          </w:tcPr>
          <w:p w14:paraId="58B541F2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Japan &amp; Formosa</w:t>
            </w:r>
          </w:p>
        </w:tc>
      </w:tr>
      <w:tr w:rsidR="00F679E2" w:rsidRPr="007C7A20" w14:paraId="0935D3D7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ACF82A5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5D3F4BF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2F610028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-Foreign</w:t>
            </w:r>
          </w:p>
        </w:tc>
        <w:tc>
          <w:tcPr>
            <w:tcW w:w="5051" w:type="dxa"/>
            <w:noWrap/>
            <w:hideMark/>
          </w:tcPr>
          <w:p w14:paraId="374FBDEC" w14:textId="77777777" w:rsidR="00F679E2" w:rsidRPr="007C7A20" w:rsidRDefault="00F679E2" w:rsidP="00FD0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Japan &amp; Formosa</w:t>
            </w:r>
          </w:p>
        </w:tc>
      </w:tr>
      <w:tr w:rsidR="00F679E2" w:rsidRPr="007C7A20" w14:paraId="70711C8B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09D915E2" w14:textId="77777777" w:rsidR="00F679E2" w:rsidRPr="007C7A20" w:rsidRDefault="00F679E2" w:rsidP="00FD0C7E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8293413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0FBFA6DB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-Foreign</w:t>
            </w:r>
          </w:p>
        </w:tc>
        <w:tc>
          <w:tcPr>
            <w:tcW w:w="5051" w:type="dxa"/>
            <w:noWrap/>
            <w:hideMark/>
          </w:tcPr>
          <w:p w14:paraId="4670CCE4" w14:textId="77777777" w:rsidR="00F679E2" w:rsidRPr="007C7A20" w:rsidRDefault="00F679E2" w:rsidP="00FD0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 </w:t>
            </w:r>
          </w:p>
        </w:tc>
      </w:tr>
      <w:tr w:rsidR="00F679E2" w:rsidRPr="007C7A20" w14:paraId="636CB7D1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</w:tcPr>
          <w:p w14:paraId="2939B23A" w14:textId="2D118DAE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</w:tcPr>
          <w:p w14:paraId="25771BA9" w14:textId="15750E9A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</w:tcPr>
          <w:p w14:paraId="656CEBE6" w14:textId="202D3DC1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136C6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otoneuridae</w:t>
            </w:r>
          </w:p>
        </w:tc>
        <w:tc>
          <w:tcPr>
            <w:tcW w:w="5051" w:type="dxa"/>
            <w:noWrap/>
          </w:tcPr>
          <w:p w14:paraId="1EA2B7AA" w14:textId="01FE4ABF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136C64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otoneuridae</w:t>
            </w:r>
          </w:p>
        </w:tc>
      </w:tr>
      <w:tr w:rsidR="00F679E2" w:rsidRPr="007C7A20" w14:paraId="6228563B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852F93D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52308EF2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2BE8C86F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egapodagriondae</w:t>
            </w:r>
          </w:p>
        </w:tc>
        <w:tc>
          <w:tcPr>
            <w:tcW w:w="5051" w:type="dxa"/>
            <w:noWrap/>
            <w:hideMark/>
          </w:tcPr>
          <w:p w14:paraId="1C5E2118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odopteryx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elysi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Frost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99)</w:t>
            </w:r>
          </w:p>
        </w:tc>
      </w:tr>
      <w:tr w:rsidR="00F679E2" w:rsidRPr="007C7A20" w14:paraId="044F6902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FA9E81C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43A3CDC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693D90B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estidae</w:t>
            </w:r>
          </w:p>
        </w:tc>
        <w:tc>
          <w:tcPr>
            <w:tcW w:w="5051" w:type="dxa"/>
            <w:noWrap/>
            <w:hideMark/>
          </w:tcPr>
          <w:p w14:paraId="79E5EA03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Diphlebia</w:t>
            </w:r>
            <w:proofErr w:type="spellEnd"/>
          </w:p>
        </w:tc>
      </w:tr>
      <w:tr w:rsidR="00F679E2" w:rsidRPr="007C7A20" w14:paraId="508D4204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6AC0D90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19126DB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388C555C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estidae</w:t>
            </w:r>
          </w:p>
        </w:tc>
        <w:tc>
          <w:tcPr>
            <w:tcW w:w="5051" w:type="dxa"/>
            <w:noWrap/>
            <w:hideMark/>
          </w:tcPr>
          <w:p w14:paraId="7AB36DEE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Diphleb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ymphoidae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llyard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912)</w:t>
            </w:r>
          </w:p>
        </w:tc>
      </w:tr>
      <w:tr w:rsidR="00F679E2" w:rsidRPr="007C7A20" w14:paraId="2488835C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37EF5A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8A1E35A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659BC09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alopterygidae</w:t>
            </w:r>
          </w:p>
        </w:tc>
        <w:tc>
          <w:tcPr>
            <w:tcW w:w="5051" w:type="dxa"/>
            <w:noWrap/>
            <w:hideMark/>
          </w:tcPr>
          <w:p w14:paraId="233788D1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eurobas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ustral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ely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97)</w:t>
            </w:r>
          </w:p>
        </w:tc>
      </w:tr>
      <w:tr w:rsidR="00F679E2" w:rsidRPr="007C7A20" w14:paraId="5F4C54A2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</w:tcPr>
          <w:p w14:paraId="1727AFB6" w14:textId="4B5A6C38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</w:tcPr>
          <w:p w14:paraId="688CA205" w14:textId="66F68D4A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</w:tcPr>
          <w:p w14:paraId="76308FE7" w14:textId="0762BE32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0F5DDC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alopterygidae</w:t>
            </w:r>
          </w:p>
        </w:tc>
        <w:tc>
          <w:tcPr>
            <w:tcW w:w="5051" w:type="dxa"/>
            <w:noWrap/>
          </w:tcPr>
          <w:p w14:paraId="400D74F3" w14:textId="3E73504E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0F5DDC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eurobasis</w:t>
            </w:r>
            <w:proofErr w:type="spellEnd"/>
            <w:r w:rsidRPr="000F5DDC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</w:t>
            </w:r>
            <w:r w:rsidRPr="000F5DDC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hinensis</w:t>
            </w:r>
            <w:proofErr w:type="spellEnd"/>
            <w:r w:rsidRPr="000F5DDC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Indonesia  (east Java)</w:t>
            </w:r>
          </w:p>
        </w:tc>
      </w:tr>
      <w:tr w:rsidR="00F679E2" w:rsidRPr="007C7A20" w14:paraId="0D646B05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68EE6DB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33B3F78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52FEA540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alopterygidae</w:t>
            </w:r>
          </w:p>
        </w:tc>
        <w:tc>
          <w:tcPr>
            <w:tcW w:w="5051" w:type="dxa"/>
            <w:noWrap/>
            <w:hideMark/>
          </w:tcPr>
          <w:p w14:paraId="0E166D1B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Calopteryx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aculat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alisot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de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eauvo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05)</w:t>
            </w:r>
          </w:p>
        </w:tc>
      </w:tr>
      <w:tr w:rsidR="00F679E2" w:rsidRPr="007C7A20" w14:paraId="4EDE8BFA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</w:tcPr>
          <w:p w14:paraId="3423D600" w14:textId="12263000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</w:tcPr>
          <w:p w14:paraId="5DD58C73" w14:textId="5E0C1CF5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</w:tcPr>
          <w:p w14:paraId="6479F86F" w14:textId="11BFBC3F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alopterygidae</w:t>
            </w:r>
          </w:p>
        </w:tc>
        <w:tc>
          <w:tcPr>
            <w:tcW w:w="5051" w:type="dxa"/>
            <w:noWrap/>
          </w:tcPr>
          <w:p w14:paraId="363CA04D" w14:textId="70531631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0F5DDC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Calopteryx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H</w:t>
            </w:r>
            <w:r w:rsidRPr="000F5DDC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emorrhoidalis</w:t>
            </w:r>
            <w:proofErr w:type="spellEnd"/>
          </w:p>
        </w:tc>
      </w:tr>
      <w:tr w:rsidR="00F679E2" w:rsidRPr="007C7A20" w14:paraId="1B1871EC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B062BDB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6CD4FB7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6D7813B1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hlorocyphidae</w:t>
            </w:r>
          </w:p>
        </w:tc>
        <w:tc>
          <w:tcPr>
            <w:tcW w:w="5051" w:type="dxa"/>
            <w:noWrap/>
            <w:hideMark/>
          </w:tcPr>
          <w:p w14:paraId="329862F0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laycypha</w:t>
            </w:r>
            <w:proofErr w:type="spellEnd"/>
          </w:p>
        </w:tc>
      </w:tr>
      <w:tr w:rsidR="00F679E2" w:rsidRPr="007C7A20" w14:paraId="12433A25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18BCE50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B769D65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goptera</w:t>
            </w:r>
          </w:p>
        </w:tc>
        <w:tc>
          <w:tcPr>
            <w:tcW w:w="2048" w:type="dxa"/>
            <w:noWrap/>
            <w:hideMark/>
          </w:tcPr>
          <w:p w14:paraId="0080E65D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enagrionidae</w:t>
            </w:r>
          </w:p>
        </w:tc>
        <w:tc>
          <w:tcPr>
            <w:tcW w:w="5051" w:type="dxa"/>
            <w:noWrap/>
            <w:hideMark/>
          </w:tcPr>
          <w:p w14:paraId="6C1239E0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apuagrion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ccipitale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ely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77)</w:t>
            </w:r>
          </w:p>
        </w:tc>
      </w:tr>
      <w:tr w:rsidR="00F679E2" w:rsidRPr="007C7A20" w14:paraId="3F17158F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4431D2E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DC357E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A0F61B3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4B23FFBF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ulchell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Drury, 1773)</w:t>
            </w:r>
          </w:p>
        </w:tc>
      </w:tr>
      <w:tr w:rsidR="00F679E2" w:rsidRPr="007C7A20" w14:paraId="2C81E06B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FE0F10A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38BF933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BE4215F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59E11F7D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Indic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Fabriciu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781)</w:t>
            </w:r>
          </w:p>
        </w:tc>
      </w:tr>
      <w:tr w:rsidR="00F679E2" w:rsidRPr="007C7A20" w14:paraId="454AF755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029AD35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9E69AF4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ED34E2B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7B6AA50E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aturat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Uhler,1857)</w:t>
            </w:r>
          </w:p>
        </w:tc>
      </w:tr>
      <w:tr w:rsidR="00F679E2" w:rsidRPr="007C7A20" w14:paraId="0FBDEEFF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F59058E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3536C8C4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1C0D92E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2E586240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euro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tig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atizan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ramin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Guerin-meneville,1832)</w:t>
            </w:r>
          </w:p>
        </w:tc>
      </w:tr>
      <w:tr w:rsidR="00F679E2" w:rsidRPr="007C7A20" w14:paraId="69F25F08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03F1FEF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0B8EF04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1B6221A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53471B6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euro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ligoneur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rau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67)</w:t>
            </w:r>
          </w:p>
        </w:tc>
      </w:tr>
      <w:tr w:rsidR="00F679E2" w:rsidRPr="007C7A20" w14:paraId="3A3088E0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09EAD0FA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05FCFA7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6AE026C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1C9FD163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rthetrum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aledonicum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rau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65)</w:t>
            </w:r>
          </w:p>
        </w:tc>
      </w:tr>
      <w:tr w:rsidR="00F679E2" w:rsidRPr="007C7A20" w14:paraId="18C21F39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84BB9B3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C1FE5C3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EBE4C9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058D4CA6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rthetrum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laucum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rau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65)</w:t>
            </w:r>
          </w:p>
        </w:tc>
      </w:tr>
      <w:tr w:rsidR="00F679E2" w:rsidRPr="007C7A20" w14:paraId="3DE39A67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F014F1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0432DB1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C3CDC81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25E42EC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rthetrum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Villosovittatum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rauer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, 1868)</w:t>
            </w:r>
          </w:p>
        </w:tc>
      </w:tr>
      <w:tr w:rsidR="00F679E2" w:rsidRPr="007C7A20" w14:paraId="48841040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9304DF9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D2C484F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6DEEC65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511FB588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antal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Flave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cen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Fabricius,1798)</w:t>
            </w:r>
          </w:p>
        </w:tc>
      </w:tr>
      <w:tr w:rsidR="00F679E2" w:rsidRPr="007C7A20" w14:paraId="1D0943A4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8218E26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A5706F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7B336A7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6144875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athrecist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siatic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Fabricius,1798)</w:t>
            </w:r>
          </w:p>
        </w:tc>
      </w:tr>
      <w:tr w:rsidR="00F679E2" w:rsidRPr="007C7A20" w14:paraId="23D26100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1AC3C1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7892A5F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42B625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5F67952A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otor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onat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Kaup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in brauer,1866)</w:t>
            </w:r>
          </w:p>
        </w:tc>
      </w:tr>
      <w:tr w:rsidR="00F679E2" w:rsidRPr="007C7A20" w14:paraId="7566A836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2138A4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2AB9AE1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C619D93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77E7098F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la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Lydia (Drury,1773)</w:t>
            </w:r>
          </w:p>
        </w:tc>
      </w:tr>
      <w:tr w:rsidR="00F679E2" w:rsidRPr="007C7A20" w14:paraId="5C2B0AFB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EAE7D67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70DBF98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57C08A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5263DD3B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Rhodothern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(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eftincki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fraser,1954)</w:t>
            </w:r>
          </w:p>
        </w:tc>
      </w:tr>
      <w:tr w:rsidR="00F679E2" w:rsidRPr="007C7A20" w14:paraId="4F9548D5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BC5D14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lastRenderedPageBreak/>
              <w:t>Odonata</w:t>
            </w:r>
          </w:p>
        </w:tc>
        <w:tc>
          <w:tcPr>
            <w:tcW w:w="1164" w:type="dxa"/>
            <w:noWrap/>
            <w:hideMark/>
          </w:tcPr>
          <w:p w14:paraId="7EF98712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5BFC34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68B3AA33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hyo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raphipters</w:t>
            </w:r>
            <w:proofErr w:type="spellEnd"/>
          </w:p>
        </w:tc>
      </w:tr>
      <w:tr w:rsidR="00F679E2" w:rsidRPr="007C7A20" w14:paraId="62B182E1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0BC03A54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88A545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DD2BE24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38D51C75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hyo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Phyllis</w:t>
            </w:r>
          </w:p>
        </w:tc>
      </w:tr>
      <w:tr w:rsidR="00F679E2" w:rsidRPr="007C7A20" w14:paraId="056BE0F9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CE6FEB2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4C5D44B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46E352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72FA3FBB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hyo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inceps</w:t>
            </w:r>
            <w:proofErr w:type="spellEnd"/>
          </w:p>
        </w:tc>
      </w:tr>
      <w:tr w:rsidR="00F679E2" w:rsidRPr="007C7A20" w14:paraId="7B3569EA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ED51A03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053CEF8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A37A68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33FC9037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holy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llarg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 </w:t>
            </w:r>
          </w:p>
        </w:tc>
      </w:tr>
      <w:tr w:rsidR="00F679E2" w:rsidRPr="007C7A20" w14:paraId="1CBD5A74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091C204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2CCD744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76B0DF0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41029FE8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rame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oewii</w:t>
            </w:r>
            <w:proofErr w:type="spellEnd"/>
          </w:p>
        </w:tc>
      </w:tr>
      <w:tr w:rsidR="00F679E2" w:rsidRPr="007C7A20" w14:paraId="2665506B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1DFE0F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34C5772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679323E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42893FE7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Zyxomm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p</w:t>
            </w:r>
            <w:proofErr w:type="spellEnd"/>
          </w:p>
        </w:tc>
      </w:tr>
      <w:tr w:rsidR="00F679E2" w:rsidRPr="007C7A20" w14:paraId="2B10EFE1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E32F448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3D25568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7235C2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42936184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Hydrobasileu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revistylus</w:t>
            </w:r>
            <w:proofErr w:type="spellEnd"/>
          </w:p>
        </w:tc>
      </w:tr>
      <w:tr w:rsidR="00F679E2" w:rsidRPr="007C7A20" w14:paraId="3AE25595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</w:tcPr>
          <w:p w14:paraId="01BAA856" w14:textId="70DA11E3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</w:tcPr>
          <w:p w14:paraId="70D89BCB" w14:textId="78ED19FD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</w:tcPr>
          <w:p w14:paraId="40DDAF90" w14:textId="2E0459B5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</w:tcPr>
          <w:p w14:paraId="13A4F89D" w14:textId="690C5BCC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69251A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rthetrum caledonicum</w:t>
            </w:r>
          </w:p>
        </w:tc>
      </w:tr>
      <w:tr w:rsidR="00F679E2" w:rsidRPr="007C7A20" w14:paraId="088495FE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9582617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5BA4068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0545BFE2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5FDEFC5E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roco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Nigrifrons</w:t>
            </w:r>
            <w:proofErr w:type="spellEnd"/>
          </w:p>
        </w:tc>
      </w:tr>
      <w:tr w:rsidR="00F679E2" w:rsidRPr="007C7A20" w14:paraId="0112298E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1983794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79905E8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484404B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30A33AC3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Diplacin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Phoebe</w:t>
            </w:r>
          </w:p>
        </w:tc>
      </w:tr>
      <w:tr w:rsidR="00F679E2" w:rsidRPr="007C7A20" w14:paraId="0A7FB8EB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81C889C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59B1B192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0F61345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4B4E00C1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amacin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Othello</w:t>
            </w:r>
          </w:p>
        </w:tc>
      </w:tr>
      <w:tr w:rsidR="00F679E2" w:rsidRPr="007C7A20" w14:paraId="22CD0233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A7C2479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37903616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3277B4B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355BEE2D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grionopter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ongitudinalis</w:t>
            </w:r>
            <w:proofErr w:type="spellEnd"/>
          </w:p>
        </w:tc>
      </w:tr>
      <w:tr w:rsidR="00F679E2" w:rsidRPr="007C7A20" w14:paraId="5F585238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61BF20F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921E21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3EB98D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4053866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grionopter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Insignis</w:t>
            </w:r>
          </w:p>
        </w:tc>
      </w:tr>
      <w:tr w:rsidR="00F679E2" w:rsidRPr="007C7A20" w14:paraId="2E03E913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99990F5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35AF60B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039E0B8C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Libellulidae</w:t>
            </w:r>
          </w:p>
        </w:tc>
        <w:tc>
          <w:tcPr>
            <w:tcW w:w="5051" w:type="dxa"/>
            <w:noWrap/>
            <w:hideMark/>
          </w:tcPr>
          <w:p w14:paraId="612D9D9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eli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onina</w:t>
            </w:r>
            <w:proofErr w:type="spellEnd"/>
          </w:p>
        </w:tc>
      </w:tr>
      <w:tr w:rsidR="00F679E2" w:rsidRPr="007C7A20" w14:paraId="4951159C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CC503B4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D2BC06B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281B345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mphidae</w:t>
            </w:r>
          </w:p>
        </w:tc>
        <w:tc>
          <w:tcPr>
            <w:tcW w:w="5051" w:type="dxa"/>
            <w:noWrap/>
            <w:hideMark/>
          </w:tcPr>
          <w:p w14:paraId="64C73535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</w:t>
            </w:r>
          </w:p>
        </w:tc>
      </w:tr>
      <w:tr w:rsidR="00F679E2" w:rsidRPr="007C7A20" w14:paraId="149A7419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F3B4BD4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50D901D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3027AE3B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mphidae</w:t>
            </w:r>
          </w:p>
        </w:tc>
        <w:tc>
          <w:tcPr>
            <w:tcW w:w="5051" w:type="dxa"/>
            <w:noWrap/>
            <w:hideMark/>
          </w:tcPr>
          <w:p w14:paraId="7D53D835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Ictinogomphu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ustralis</w:t>
            </w:r>
            <w:proofErr w:type="spellEnd"/>
          </w:p>
        </w:tc>
      </w:tr>
      <w:tr w:rsidR="00F679E2" w:rsidRPr="007C7A20" w14:paraId="38483D83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5495715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099E9993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47640D2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mphidae</w:t>
            </w:r>
          </w:p>
        </w:tc>
        <w:tc>
          <w:tcPr>
            <w:tcW w:w="5051" w:type="dxa"/>
            <w:noWrap/>
            <w:hideMark/>
          </w:tcPr>
          <w:p w14:paraId="67A17667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Hemigomphu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uldii</w:t>
            </w:r>
            <w:proofErr w:type="spellEnd"/>
          </w:p>
        </w:tc>
      </w:tr>
      <w:tr w:rsidR="00F679E2" w:rsidRPr="007C7A20" w14:paraId="13216B91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F65F338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5309C1D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04E1C62D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mphidae</w:t>
            </w:r>
          </w:p>
        </w:tc>
        <w:tc>
          <w:tcPr>
            <w:tcW w:w="5051" w:type="dxa"/>
            <w:noWrap/>
            <w:hideMark/>
          </w:tcPr>
          <w:p w14:paraId="647C6451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mphu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Crassus</w:t>
            </w:r>
          </w:p>
        </w:tc>
      </w:tr>
      <w:tr w:rsidR="00F679E2" w:rsidRPr="007C7A20" w14:paraId="45E86DD8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C43BEE4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DFEE91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7414DBB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mphidae</w:t>
            </w:r>
          </w:p>
        </w:tc>
        <w:tc>
          <w:tcPr>
            <w:tcW w:w="5051" w:type="dxa"/>
            <w:noWrap/>
            <w:hideMark/>
          </w:tcPr>
          <w:p w14:paraId="4F4FDD45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Dromogomphu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Spoliatus</w:t>
            </w:r>
            <w:proofErr w:type="spellEnd"/>
          </w:p>
        </w:tc>
      </w:tr>
      <w:tr w:rsidR="00F679E2" w:rsidRPr="007C7A20" w14:paraId="74B0B416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D2BF3A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A2E6C7D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0204C650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Gomphidae</w:t>
            </w:r>
          </w:p>
        </w:tc>
        <w:tc>
          <w:tcPr>
            <w:tcW w:w="5051" w:type="dxa"/>
            <w:noWrap/>
            <w:hideMark/>
          </w:tcPr>
          <w:p w14:paraId="0C38A8CF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ustrogomphu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asinus</w:t>
            </w:r>
            <w:proofErr w:type="spellEnd"/>
          </w:p>
        </w:tc>
      </w:tr>
      <w:tr w:rsidR="00F679E2" w:rsidRPr="007C7A20" w14:paraId="6B9F49B5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A2B2C6F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5548008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35C0875A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duliidae</w:t>
            </w:r>
          </w:p>
        </w:tc>
        <w:tc>
          <w:tcPr>
            <w:tcW w:w="5051" w:type="dxa"/>
            <w:noWrap/>
            <w:hideMark/>
          </w:tcPr>
          <w:p w14:paraId="3615565F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ocordulia</w:t>
            </w:r>
            <w:proofErr w:type="spellEnd"/>
          </w:p>
        </w:tc>
      </w:tr>
      <w:tr w:rsidR="00F679E2" w:rsidRPr="007C7A20" w14:paraId="44B7A2E2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D4B7D0F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5409B490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360EBEE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duliidae</w:t>
            </w:r>
          </w:p>
        </w:tc>
        <w:tc>
          <w:tcPr>
            <w:tcW w:w="5051" w:type="dxa"/>
            <w:noWrap/>
            <w:hideMark/>
          </w:tcPr>
          <w:p w14:paraId="0847C75B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ocordul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Jacksoniensis</w:t>
            </w:r>
            <w:proofErr w:type="spellEnd"/>
          </w:p>
        </w:tc>
      </w:tr>
      <w:tr w:rsidR="00F679E2" w:rsidRPr="007C7A20" w14:paraId="54A68146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F6EF879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F3F0EEC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12C7330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orduliidae</w:t>
            </w:r>
          </w:p>
        </w:tc>
        <w:tc>
          <w:tcPr>
            <w:tcW w:w="5051" w:type="dxa"/>
            <w:noWrap/>
            <w:hideMark/>
          </w:tcPr>
          <w:p w14:paraId="014BD13B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rocordulia</w:t>
            </w:r>
            <w:proofErr w:type="spellEnd"/>
          </w:p>
        </w:tc>
      </w:tr>
      <w:tr w:rsidR="00F679E2" w:rsidRPr="007C7A20" w14:paraId="38D198C4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0F48779E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A2190B5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4B9655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acromiidae</w:t>
            </w:r>
          </w:p>
        </w:tc>
        <w:tc>
          <w:tcPr>
            <w:tcW w:w="5051" w:type="dxa"/>
            <w:noWrap/>
            <w:hideMark/>
          </w:tcPr>
          <w:p w14:paraId="7770AE0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acrom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llyardi</w:t>
            </w:r>
            <w:proofErr w:type="spellEnd"/>
          </w:p>
        </w:tc>
      </w:tr>
      <w:tr w:rsidR="00F679E2" w:rsidRPr="007C7A20" w14:paraId="47731B03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BAFB230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E53D400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0F8C185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acromiidae</w:t>
            </w:r>
          </w:p>
        </w:tc>
        <w:tc>
          <w:tcPr>
            <w:tcW w:w="5051" w:type="dxa"/>
            <w:noWrap/>
            <w:hideMark/>
          </w:tcPr>
          <w:p w14:paraId="3224C3AA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acrom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Illinoiensis</w:t>
            </w:r>
            <w:proofErr w:type="spellEnd"/>
          </w:p>
        </w:tc>
      </w:tr>
      <w:tr w:rsidR="00F679E2" w:rsidRPr="007C7A20" w14:paraId="454F610F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1A4EABF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ECE6E6A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06EA7DB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acromiidae</w:t>
            </w:r>
          </w:p>
        </w:tc>
        <w:tc>
          <w:tcPr>
            <w:tcW w:w="5051" w:type="dxa"/>
            <w:noWrap/>
            <w:hideMark/>
          </w:tcPr>
          <w:p w14:paraId="102A641D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Macromi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aeniolata</w:t>
            </w:r>
            <w:proofErr w:type="spellEnd"/>
          </w:p>
        </w:tc>
      </w:tr>
      <w:tr w:rsidR="00F679E2" w:rsidRPr="007C7A20" w14:paraId="6F475AB3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41FF0B4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861D680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C6EAD50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etaluridae</w:t>
            </w:r>
          </w:p>
        </w:tc>
        <w:tc>
          <w:tcPr>
            <w:tcW w:w="5051" w:type="dxa"/>
            <w:noWrap/>
            <w:hideMark/>
          </w:tcPr>
          <w:p w14:paraId="4CFBB47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etalur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Ingentissima</w:t>
            </w:r>
            <w:proofErr w:type="spellEnd"/>
          </w:p>
        </w:tc>
      </w:tr>
      <w:tr w:rsidR="00F679E2" w:rsidRPr="007C7A20" w14:paraId="385BC767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1183FA2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A4DEC8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A7836EF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etaluridae</w:t>
            </w:r>
          </w:p>
        </w:tc>
        <w:tc>
          <w:tcPr>
            <w:tcW w:w="5051" w:type="dxa"/>
            <w:noWrap/>
            <w:hideMark/>
          </w:tcPr>
          <w:p w14:paraId="00E04FA3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etalura Gigantea</w:t>
            </w:r>
          </w:p>
        </w:tc>
      </w:tr>
      <w:tr w:rsidR="00F679E2" w:rsidRPr="007C7A20" w14:paraId="6C9522A7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22AA53E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59121104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523A9F6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Petaluridae</w:t>
            </w:r>
          </w:p>
        </w:tc>
        <w:tc>
          <w:tcPr>
            <w:tcW w:w="5051" w:type="dxa"/>
            <w:noWrap/>
            <w:hideMark/>
          </w:tcPr>
          <w:p w14:paraId="643BFE3C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Uropetala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arovei</w:t>
            </w:r>
            <w:proofErr w:type="spellEnd"/>
          </w:p>
        </w:tc>
      </w:tr>
      <w:tr w:rsidR="00F679E2" w:rsidRPr="007C7A20" w14:paraId="75357EE1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5D4DF9A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293053D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3D3CDD63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ynthemistidae </w:t>
            </w:r>
          </w:p>
        </w:tc>
        <w:tc>
          <w:tcPr>
            <w:tcW w:w="5051" w:type="dxa"/>
            <w:noWrap/>
            <w:hideMark/>
          </w:tcPr>
          <w:p w14:paraId="6305EBD7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usyn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Brevistyla</w:t>
            </w:r>
            <w:proofErr w:type="spellEnd"/>
          </w:p>
        </w:tc>
      </w:tr>
      <w:tr w:rsidR="00F679E2" w:rsidRPr="007C7A20" w14:paraId="592A2063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EE3D48B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355DC60B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9835D0D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ynthemistidae </w:t>
            </w:r>
          </w:p>
        </w:tc>
        <w:tc>
          <w:tcPr>
            <w:tcW w:w="5051" w:type="dxa"/>
            <w:noWrap/>
            <w:hideMark/>
          </w:tcPr>
          <w:p w14:paraId="6F959961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Choris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Flavoterminate</w:t>
            </w:r>
            <w:proofErr w:type="spellEnd"/>
          </w:p>
        </w:tc>
      </w:tr>
      <w:tr w:rsidR="00F679E2" w:rsidRPr="007C7A20" w14:paraId="3EE29834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0ED881A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2F1AAF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C38CFC0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ynthemistidae </w:t>
            </w:r>
          </w:p>
        </w:tc>
        <w:tc>
          <w:tcPr>
            <w:tcW w:w="5051" w:type="dxa"/>
            <w:noWrap/>
            <w:hideMark/>
          </w:tcPr>
          <w:p w14:paraId="1A86C28F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rchaeosynthemis</w:t>
            </w:r>
            <w:proofErr w:type="spellEnd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</w:t>
            </w: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rientalis</w:t>
            </w:r>
            <w:proofErr w:type="spellEnd"/>
          </w:p>
        </w:tc>
      </w:tr>
      <w:tr w:rsidR="00F679E2" w:rsidRPr="007C7A20" w14:paraId="5D617F3F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3FF4529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30CF403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62F9E0D1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5051" w:type="dxa"/>
            <w:noWrap/>
            <w:hideMark/>
          </w:tcPr>
          <w:p w14:paraId="2732A7F1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-New Guinea</w:t>
            </w:r>
          </w:p>
        </w:tc>
      </w:tr>
      <w:tr w:rsidR="00F679E2" w:rsidRPr="007C7A20" w14:paraId="64124651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1FCE2AB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6D909874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F359CAA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5051" w:type="dxa"/>
            <w:noWrap/>
            <w:hideMark/>
          </w:tcPr>
          <w:p w14:paraId="26C80FC9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-New Guinea</w:t>
            </w:r>
          </w:p>
        </w:tc>
      </w:tr>
      <w:tr w:rsidR="00F679E2" w:rsidRPr="007C7A20" w14:paraId="513B8D1C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7436D62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0C8414F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4D7E6584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5051" w:type="dxa"/>
            <w:noWrap/>
            <w:hideMark/>
          </w:tcPr>
          <w:p w14:paraId="05094F80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-New Guinea</w:t>
            </w:r>
          </w:p>
        </w:tc>
      </w:tr>
      <w:tr w:rsidR="00F679E2" w:rsidRPr="007C7A20" w14:paraId="260EE472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83DA8A4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207B8F32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3F312F0E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</w:t>
            </w:r>
          </w:p>
        </w:tc>
        <w:tc>
          <w:tcPr>
            <w:tcW w:w="5051" w:type="dxa"/>
            <w:noWrap/>
            <w:hideMark/>
          </w:tcPr>
          <w:p w14:paraId="5CE70746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</w:tr>
      <w:tr w:rsidR="00F679E2" w:rsidRPr="007C7A20" w14:paraId="7651F576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D0624E1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4FC1A4D4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2DD31BB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ccessions</w:t>
            </w:r>
          </w:p>
        </w:tc>
        <w:tc>
          <w:tcPr>
            <w:tcW w:w="5051" w:type="dxa"/>
            <w:noWrap/>
            <w:hideMark/>
          </w:tcPr>
          <w:p w14:paraId="0AC9AF2D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</w:tr>
      <w:tr w:rsidR="00F679E2" w:rsidRPr="007C7A20" w14:paraId="7A65C86C" w14:textId="77777777" w:rsidTr="00463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3D45208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735BD206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24951735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(Accessions)</w:t>
            </w:r>
          </w:p>
        </w:tc>
        <w:tc>
          <w:tcPr>
            <w:tcW w:w="5051" w:type="dxa"/>
            <w:noWrap/>
            <w:hideMark/>
          </w:tcPr>
          <w:p w14:paraId="06A81CCE" w14:textId="77777777" w:rsidR="00F679E2" w:rsidRPr="007C7A20" w:rsidRDefault="00F679E2" w:rsidP="00B101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</w:tr>
      <w:tr w:rsidR="00F679E2" w:rsidRPr="007C7A20" w14:paraId="5885CA47" w14:textId="77777777" w:rsidTr="0046398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209E100" w14:textId="77777777" w:rsidR="00F679E2" w:rsidRPr="007C7A20" w:rsidRDefault="00F679E2" w:rsidP="00B101F8">
            <w:pPr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Odonata</w:t>
            </w:r>
          </w:p>
        </w:tc>
        <w:tc>
          <w:tcPr>
            <w:tcW w:w="1164" w:type="dxa"/>
            <w:noWrap/>
            <w:hideMark/>
          </w:tcPr>
          <w:p w14:paraId="10099E69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proofErr w:type="spellStart"/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piprocta</w:t>
            </w:r>
            <w:proofErr w:type="spellEnd"/>
          </w:p>
        </w:tc>
        <w:tc>
          <w:tcPr>
            <w:tcW w:w="2048" w:type="dxa"/>
            <w:noWrap/>
            <w:hideMark/>
          </w:tcPr>
          <w:p w14:paraId="5C0EDAB7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  <w:r w:rsidRPr="007C7A20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(Accessions)</w:t>
            </w:r>
          </w:p>
        </w:tc>
        <w:tc>
          <w:tcPr>
            <w:tcW w:w="5051" w:type="dxa"/>
            <w:noWrap/>
            <w:hideMark/>
          </w:tcPr>
          <w:p w14:paraId="40E97DA4" w14:textId="77777777" w:rsidR="00F679E2" w:rsidRPr="007C7A20" w:rsidRDefault="00F679E2" w:rsidP="00B10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eastAsia="en-AU"/>
              </w:rPr>
            </w:pPr>
          </w:p>
        </w:tc>
      </w:tr>
    </w:tbl>
    <w:p w14:paraId="7C25E285" w14:textId="77777777" w:rsidR="007C7A20" w:rsidRDefault="007C7A20" w:rsidP="007C7A20">
      <w:pPr>
        <w:spacing w:after="0" w:line="360" w:lineRule="auto"/>
        <w:jc w:val="both"/>
      </w:pPr>
      <w:r w:rsidRPr="00D277CE">
        <w:rPr>
          <w:rFonts w:ascii="Times New Roman" w:hAnsi="Times New Roman" w:cs="Times New Roman"/>
          <w:highlight w:val="yellow"/>
        </w:rPr>
        <w:fldChar w:fldCharType="begin"/>
      </w:r>
      <w:r w:rsidRPr="00D277CE">
        <w:rPr>
          <w:rFonts w:ascii="Times New Roman" w:hAnsi="Times New Roman" w:cs="Times New Roman"/>
          <w:highlight w:val="yellow"/>
        </w:rPr>
        <w:instrText xml:space="preserve"> ADDIN </w:instrText>
      </w:r>
      <w:r w:rsidRPr="00D277CE">
        <w:rPr>
          <w:rFonts w:ascii="Times New Roman" w:hAnsi="Times New Roman" w:cs="Times New Roman"/>
          <w:highlight w:val="yellow"/>
        </w:rPr>
        <w:fldChar w:fldCharType="end"/>
      </w:r>
      <w:r w:rsidRPr="00D277CE">
        <w:rPr>
          <w:rFonts w:ascii="Times New Roman" w:hAnsi="Times New Roman" w:cs="Times New Roman"/>
          <w:highlight w:val="yellow"/>
        </w:rPr>
        <w:fldChar w:fldCharType="begin"/>
      </w:r>
      <w:r w:rsidRPr="00D277CE">
        <w:rPr>
          <w:rFonts w:ascii="Times New Roman" w:hAnsi="Times New Roman" w:cs="Times New Roman"/>
          <w:highlight w:val="yellow"/>
        </w:rPr>
        <w:instrText xml:space="preserve"> ADDIN </w:instrText>
      </w:r>
      <w:r w:rsidRPr="00D277CE">
        <w:rPr>
          <w:rFonts w:ascii="Times New Roman" w:hAnsi="Times New Roman" w:cs="Times New Roman"/>
          <w:highlight w:val="yellow"/>
        </w:rPr>
        <w:fldChar w:fldCharType="end"/>
      </w:r>
    </w:p>
    <w:p w14:paraId="546FFB41" w14:textId="77777777" w:rsidR="003C73F8" w:rsidRDefault="003C73F8"/>
    <w:sectPr w:rsidR="003C73F8" w:rsidSect="007C7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zQxtzC2MDU0MTFU0lEKTi0uzszPAykwrAUAQ2Cy7SwAAAA="/>
  </w:docVars>
  <w:rsids>
    <w:rsidRoot w:val="007C7A20"/>
    <w:rsid w:val="00046595"/>
    <w:rsid w:val="00060DA6"/>
    <w:rsid w:val="000D4BB1"/>
    <w:rsid w:val="002004D2"/>
    <w:rsid w:val="002847CE"/>
    <w:rsid w:val="00317EA3"/>
    <w:rsid w:val="003735AA"/>
    <w:rsid w:val="00393204"/>
    <w:rsid w:val="003C73F8"/>
    <w:rsid w:val="00454C99"/>
    <w:rsid w:val="00463989"/>
    <w:rsid w:val="00475166"/>
    <w:rsid w:val="004F1D1A"/>
    <w:rsid w:val="005A5393"/>
    <w:rsid w:val="005B13BD"/>
    <w:rsid w:val="00620774"/>
    <w:rsid w:val="0069251A"/>
    <w:rsid w:val="006B363C"/>
    <w:rsid w:val="00703E0C"/>
    <w:rsid w:val="007C7A20"/>
    <w:rsid w:val="007D2049"/>
    <w:rsid w:val="007E5F0C"/>
    <w:rsid w:val="008679A8"/>
    <w:rsid w:val="009236AF"/>
    <w:rsid w:val="00957A5A"/>
    <w:rsid w:val="00997F44"/>
    <w:rsid w:val="00A15000"/>
    <w:rsid w:val="00A40F1E"/>
    <w:rsid w:val="00A67FC9"/>
    <w:rsid w:val="00B101F8"/>
    <w:rsid w:val="00D415A2"/>
    <w:rsid w:val="00DD16AD"/>
    <w:rsid w:val="00E639AF"/>
    <w:rsid w:val="00ED2893"/>
    <w:rsid w:val="00F66726"/>
    <w:rsid w:val="00F679E2"/>
    <w:rsid w:val="00FB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68F11"/>
  <w15:chartTrackingRefBased/>
  <w15:docId w15:val="{9350780B-9029-44B1-B1EC-6569286B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7A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C7A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C7A20"/>
  </w:style>
  <w:style w:type="paragraph" w:styleId="BalloonText">
    <w:name w:val="Balloon Text"/>
    <w:basedOn w:val="Normal"/>
    <w:link w:val="BalloonTextChar"/>
    <w:uiPriority w:val="99"/>
    <w:semiHidden/>
    <w:unhideWhenUsed/>
    <w:rsid w:val="00060D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D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79C6A-C6E1-43AB-A45F-136B5D42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00</Words>
  <Characters>3995</Characters>
  <Application>Microsoft Office Word</Application>
  <DocSecurity>0</DocSecurity>
  <Lines>33</Lines>
  <Paragraphs>9</Paragraphs>
  <ScaleCrop>false</ScaleCrop>
  <Company>PIRSA</Company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Barekatain</dc:creator>
  <cp:keywords/>
  <dc:description/>
  <cp:lastModifiedBy>Reza Barekatain</cp:lastModifiedBy>
  <cp:revision>28</cp:revision>
  <dcterms:created xsi:type="dcterms:W3CDTF">2020-03-02T09:38:00Z</dcterms:created>
  <dcterms:modified xsi:type="dcterms:W3CDTF">2020-03-03T09:40:00Z</dcterms:modified>
</cp:coreProperties>
</file>